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6B9B7" w14:textId="77777777" w:rsidR="00E035BA" w:rsidRPr="00E703E1" w:rsidRDefault="00E035BA" w:rsidP="00E035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Table 9</w:t>
      </w:r>
      <w:r w:rsidRPr="00E703E1">
        <w:rPr>
          <w:rFonts w:ascii="Times New Roman" w:hAnsi="Times New Roman" w:cs="Times New Roman"/>
          <w:i/>
          <w:iCs/>
        </w:rPr>
        <w:t>. One-Year Postoperative Outcomes Following Primary Total Shoulder Arthroplasty Comparing Aspirin 81 mg and Aspirin 325 mg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13"/>
        <w:gridCol w:w="2165"/>
        <w:gridCol w:w="2251"/>
        <w:gridCol w:w="1818"/>
        <w:gridCol w:w="903"/>
      </w:tblGrid>
      <w:tr w:rsidR="00E035BA" w:rsidRPr="00E703E1" w14:paraId="0E4682E1" w14:textId="77777777" w:rsidTr="000C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2F8E94" w14:textId="77777777" w:rsidR="00E035BA" w:rsidRPr="00E703E1" w:rsidRDefault="00E035BA" w:rsidP="000C5C7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4F7D8939" w14:textId="77777777" w:rsidR="00E035BA" w:rsidRPr="00E703E1" w:rsidRDefault="00E035BA" w:rsidP="000C5C7D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A 81 mg (n = 14,972)</w:t>
            </w:r>
          </w:p>
        </w:tc>
        <w:tc>
          <w:tcPr>
            <w:tcW w:w="0" w:type="auto"/>
            <w:hideMark/>
          </w:tcPr>
          <w:p w14:paraId="1E063829" w14:textId="77777777" w:rsidR="00E035BA" w:rsidRPr="00E703E1" w:rsidRDefault="00E035BA" w:rsidP="000C5C7D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A 325 mg (n = 14,972)</w:t>
            </w:r>
          </w:p>
        </w:tc>
        <w:tc>
          <w:tcPr>
            <w:tcW w:w="0" w:type="auto"/>
            <w:hideMark/>
          </w:tcPr>
          <w:p w14:paraId="6FA5384F" w14:textId="77777777" w:rsidR="00E035BA" w:rsidRPr="00E703E1" w:rsidRDefault="00E035BA" w:rsidP="000C5C7D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R [95% CI]</w:t>
            </w:r>
          </w:p>
        </w:tc>
        <w:tc>
          <w:tcPr>
            <w:tcW w:w="0" w:type="auto"/>
            <w:hideMark/>
          </w:tcPr>
          <w:p w14:paraId="306E307A" w14:textId="77777777" w:rsidR="00E035BA" w:rsidRPr="00E703E1" w:rsidRDefault="00E035BA" w:rsidP="000C5C7D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 value</w:t>
            </w:r>
          </w:p>
        </w:tc>
      </w:tr>
      <w:tr w:rsidR="00E035BA" w:rsidRPr="00E703E1" w14:paraId="6E3C95BE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79AF3" w14:textId="77777777" w:rsidR="00E035BA" w:rsidRPr="00E703E1" w:rsidRDefault="00E035BA" w:rsidP="000C5C7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hideMark/>
          </w:tcPr>
          <w:p w14:paraId="1EA0325F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0" w:type="auto"/>
            <w:hideMark/>
          </w:tcPr>
          <w:p w14:paraId="02B9350A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0" w:type="auto"/>
            <w:hideMark/>
          </w:tcPr>
          <w:p w14:paraId="163481E6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64 [0.608, 0.961]</w:t>
            </w:r>
          </w:p>
        </w:tc>
        <w:tc>
          <w:tcPr>
            <w:tcW w:w="0" w:type="auto"/>
            <w:hideMark/>
          </w:tcPr>
          <w:p w14:paraId="7768100C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E035BA" w:rsidRPr="00E703E1" w14:paraId="0C06BB92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497DC1" w14:textId="77777777" w:rsidR="00E035BA" w:rsidRPr="00E703E1" w:rsidRDefault="00E035BA" w:rsidP="000C5C7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0" w:type="auto"/>
            <w:hideMark/>
          </w:tcPr>
          <w:p w14:paraId="0F6A25F7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0" w:type="auto"/>
            <w:hideMark/>
          </w:tcPr>
          <w:p w14:paraId="763F27D4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0" w:type="auto"/>
            <w:hideMark/>
          </w:tcPr>
          <w:p w14:paraId="6FE7EB92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20 [0.926, 1.124]</w:t>
            </w:r>
          </w:p>
        </w:tc>
        <w:tc>
          <w:tcPr>
            <w:tcW w:w="0" w:type="auto"/>
            <w:hideMark/>
          </w:tcPr>
          <w:p w14:paraId="2F452E1C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87</w:t>
            </w:r>
          </w:p>
        </w:tc>
      </w:tr>
      <w:tr w:rsidR="00E035BA" w:rsidRPr="00E703E1" w14:paraId="30012D89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5689E1" w14:textId="77777777" w:rsidR="00E035BA" w:rsidRPr="00E703E1" w:rsidRDefault="00E035BA" w:rsidP="000C5C7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hideMark/>
          </w:tcPr>
          <w:p w14:paraId="07F485A3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4AB76C4C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79C26E48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08 [0.856, 1.434]</w:t>
            </w:r>
          </w:p>
        </w:tc>
        <w:tc>
          <w:tcPr>
            <w:tcW w:w="0" w:type="auto"/>
            <w:hideMark/>
          </w:tcPr>
          <w:p w14:paraId="330DB5B8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36</w:t>
            </w:r>
          </w:p>
        </w:tc>
      </w:tr>
      <w:tr w:rsidR="00E035BA" w:rsidRPr="00E703E1" w14:paraId="0AD02E08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3CA481" w14:textId="77777777" w:rsidR="00E035BA" w:rsidRPr="00E703E1" w:rsidRDefault="00E035BA" w:rsidP="000C5C7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0" w:type="auto"/>
            <w:hideMark/>
          </w:tcPr>
          <w:p w14:paraId="097FCA80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0" w:type="auto"/>
            <w:hideMark/>
          </w:tcPr>
          <w:p w14:paraId="0688379E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0" w:type="auto"/>
            <w:hideMark/>
          </w:tcPr>
          <w:p w14:paraId="32CA54D5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90 [0.639, 0.977]</w:t>
            </w:r>
          </w:p>
        </w:tc>
        <w:tc>
          <w:tcPr>
            <w:tcW w:w="0" w:type="auto"/>
            <w:hideMark/>
          </w:tcPr>
          <w:p w14:paraId="17253E35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E035BA" w:rsidRPr="00E703E1" w14:paraId="2D29E566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8293EA" w14:textId="77777777" w:rsidR="00E035BA" w:rsidRPr="00E703E1" w:rsidRDefault="00E035BA" w:rsidP="000C5C7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0" w:type="auto"/>
            <w:hideMark/>
          </w:tcPr>
          <w:p w14:paraId="7F715BE2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0" w:type="auto"/>
            <w:hideMark/>
          </w:tcPr>
          <w:p w14:paraId="3ADEF240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0" w:type="auto"/>
            <w:hideMark/>
          </w:tcPr>
          <w:p w14:paraId="1600528D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16 [0.918, 1.358]</w:t>
            </w:r>
          </w:p>
        </w:tc>
        <w:tc>
          <w:tcPr>
            <w:tcW w:w="0" w:type="auto"/>
            <w:hideMark/>
          </w:tcPr>
          <w:p w14:paraId="256BA1C6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271</w:t>
            </w:r>
          </w:p>
        </w:tc>
      </w:tr>
      <w:tr w:rsidR="00E035BA" w:rsidRPr="00E703E1" w14:paraId="2BC03804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243EF" w14:textId="77777777" w:rsidR="00E035BA" w:rsidRPr="00E703E1" w:rsidRDefault="00E035BA" w:rsidP="000C5C7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hideMark/>
          </w:tcPr>
          <w:p w14:paraId="5E050568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0" w:type="auto"/>
            <w:hideMark/>
          </w:tcPr>
          <w:p w14:paraId="01AD61F8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0" w:type="auto"/>
            <w:hideMark/>
          </w:tcPr>
          <w:p w14:paraId="73940BE1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810 [1.268, 2.582]</w:t>
            </w:r>
          </w:p>
        </w:tc>
        <w:tc>
          <w:tcPr>
            <w:tcW w:w="0" w:type="auto"/>
            <w:hideMark/>
          </w:tcPr>
          <w:p w14:paraId="1198BE10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035BA" w:rsidRPr="00E703E1" w14:paraId="49C0BD39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31C0E1" w14:textId="77777777" w:rsidR="00E035BA" w:rsidRPr="00E703E1" w:rsidRDefault="00E035BA" w:rsidP="000C5C7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0" w:type="auto"/>
            <w:hideMark/>
          </w:tcPr>
          <w:p w14:paraId="77C13FE4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0" w:type="auto"/>
            <w:hideMark/>
          </w:tcPr>
          <w:p w14:paraId="4BBD0AF5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0" w:type="auto"/>
            <w:hideMark/>
          </w:tcPr>
          <w:p w14:paraId="2E5A4008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86 [0.913, 1.291]</w:t>
            </w:r>
          </w:p>
        </w:tc>
        <w:tc>
          <w:tcPr>
            <w:tcW w:w="0" w:type="auto"/>
            <w:hideMark/>
          </w:tcPr>
          <w:p w14:paraId="57574361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51</w:t>
            </w:r>
          </w:p>
        </w:tc>
      </w:tr>
      <w:tr w:rsidR="00E035BA" w:rsidRPr="00E703E1" w14:paraId="0311F720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81D83" w14:textId="77777777" w:rsidR="00E035BA" w:rsidRPr="00E703E1" w:rsidRDefault="00E035BA" w:rsidP="000C5C7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vision</w:t>
            </w:r>
            <w:r>
              <w:rPr>
                <w:rFonts w:ascii="Times New Roman" w:hAnsi="Times New Roman" w:cs="Times New Roman"/>
              </w:rPr>
              <w:t xml:space="preserve"> Arthroplasty</w:t>
            </w:r>
          </w:p>
        </w:tc>
        <w:tc>
          <w:tcPr>
            <w:tcW w:w="0" w:type="auto"/>
            <w:hideMark/>
          </w:tcPr>
          <w:p w14:paraId="5800C9FC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0" w:type="auto"/>
            <w:hideMark/>
          </w:tcPr>
          <w:p w14:paraId="3151A683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0" w:type="auto"/>
            <w:hideMark/>
          </w:tcPr>
          <w:p w14:paraId="246DB187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79 [1.087, 1.505]</w:t>
            </w:r>
          </w:p>
        </w:tc>
        <w:tc>
          <w:tcPr>
            <w:tcW w:w="0" w:type="auto"/>
            <w:hideMark/>
          </w:tcPr>
          <w:p w14:paraId="1F405BE4" w14:textId="77777777" w:rsidR="00E035BA" w:rsidRPr="00E703E1" w:rsidRDefault="00E035BA" w:rsidP="000C5C7D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14:paraId="63422A10" w14:textId="77777777" w:rsidR="00E035BA" w:rsidRDefault="00E035BA" w:rsidP="00E035BA"/>
    <w:p w14:paraId="7897BF1B" w14:textId="615E170A" w:rsidR="00A3413F" w:rsidRPr="003B02FE" w:rsidRDefault="00A3413F" w:rsidP="00A10B2B">
      <w:pPr>
        <w:rPr>
          <w:rFonts w:ascii="Times New Roman" w:hAnsi="Times New Roman" w:cs="Times New Roman"/>
          <w:i/>
          <w:iCs/>
        </w:rPr>
      </w:pPr>
    </w:p>
    <w:sectPr w:rsidR="00A3413F" w:rsidRPr="003B0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36"/>
    <w:rsid w:val="000160DB"/>
    <w:rsid w:val="00025686"/>
    <w:rsid w:val="000D3906"/>
    <w:rsid w:val="002878B8"/>
    <w:rsid w:val="003B02FE"/>
    <w:rsid w:val="003F12FC"/>
    <w:rsid w:val="007A63ED"/>
    <w:rsid w:val="007F58AE"/>
    <w:rsid w:val="008C7236"/>
    <w:rsid w:val="008C769A"/>
    <w:rsid w:val="00930202"/>
    <w:rsid w:val="00A10B2B"/>
    <w:rsid w:val="00A3413F"/>
    <w:rsid w:val="00A92EE7"/>
    <w:rsid w:val="00AA2036"/>
    <w:rsid w:val="00BE0A3D"/>
    <w:rsid w:val="00C87041"/>
    <w:rsid w:val="00CC4B61"/>
    <w:rsid w:val="00D01DC1"/>
    <w:rsid w:val="00D5238B"/>
    <w:rsid w:val="00D724E9"/>
    <w:rsid w:val="00DC3D0D"/>
    <w:rsid w:val="00E035BA"/>
    <w:rsid w:val="00E7109F"/>
    <w:rsid w:val="00EA2CCD"/>
    <w:rsid w:val="00F337DB"/>
    <w:rsid w:val="00F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0A2"/>
  <w15:chartTrackingRefBased/>
  <w15:docId w15:val="{3ECC5AFC-CFCE-41FD-88D7-8189D179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5BA"/>
  </w:style>
  <w:style w:type="paragraph" w:styleId="Heading1">
    <w:name w:val="heading 1"/>
    <w:basedOn w:val="Normal"/>
    <w:next w:val="Normal"/>
    <w:link w:val="Heading1Char"/>
    <w:uiPriority w:val="9"/>
    <w:qFormat/>
    <w:rsid w:val="00AA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3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A2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99</Characters>
  <Application>Microsoft Office Word</Application>
  <DocSecurity>0</DocSecurity>
  <Lines>62</Lines>
  <Paragraphs>45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Muhammad Hamza</dc:creator>
  <cp:keywords/>
  <dc:description/>
  <cp:lastModifiedBy>Ilyas, Muhammad Hamza</cp:lastModifiedBy>
  <cp:revision>2</cp:revision>
  <dcterms:created xsi:type="dcterms:W3CDTF">2025-12-24T19:32:00Z</dcterms:created>
  <dcterms:modified xsi:type="dcterms:W3CDTF">2025-12-24T19:32:00Z</dcterms:modified>
</cp:coreProperties>
</file>